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1920" w:rsidRPr="00F831E2" w:rsidRDefault="00D91920" w:rsidP="00D91920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F831E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Mid-regional pro-adrenomedullin is a novel biomarker for arterial stiffness as the criterion for vascular failure</w:t>
      </w:r>
      <w:r w:rsidR="00660496" w:rsidRPr="00F831E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in</w:t>
      </w:r>
      <w:r w:rsidRPr="00F831E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a cross-sectional study</w:t>
      </w:r>
    </w:p>
    <w:p w:rsidR="008C06F6" w:rsidRPr="00F831E2" w:rsidRDefault="008C06F6" w:rsidP="008C06F6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:rsidR="008C06F6" w:rsidRPr="00F831E2" w:rsidRDefault="008C06F6" w:rsidP="008C06F6">
      <w:pPr>
        <w:pStyle w:val="Default"/>
        <w:spacing w:line="480" w:lineRule="auto"/>
        <w:jc w:val="both"/>
        <w:outlineLvl w:val="0"/>
        <w:rPr>
          <w:color w:val="000000" w:themeColor="text1"/>
          <w:sz w:val="22"/>
          <w:szCs w:val="22"/>
        </w:rPr>
      </w:pPr>
      <w:proofErr w:type="spellStart"/>
      <w:r w:rsidRPr="00F831E2">
        <w:rPr>
          <w:color w:val="000000" w:themeColor="text1"/>
          <w:sz w:val="22"/>
          <w:szCs w:val="22"/>
        </w:rPr>
        <w:t>Teruhide</w:t>
      </w:r>
      <w:proofErr w:type="spellEnd"/>
      <w:r w:rsidRPr="00F831E2">
        <w:rPr>
          <w:color w:val="000000" w:themeColor="text1"/>
          <w:sz w:val="22"/>
          <w:szCs w:val="22"/>
        </w:rPr>
        <w:t xml:space="preserve"> </w:t>
      </w:r>
      <w:proofErr w:type="spellStart"/>
      <w:r w:rsidRPr="00F831E2">
        <w:rPr>
          <w:color w:val="000000" w:themeColor="text1"/>
          <w:sz w:val="22"/>
          <w:szCs w:val="22"/>
        </w:rPr>
        <w:t>Koyama</w:t>
      </w:r>
      <w:r w:rsidRPr="00F831E2">
        <w:rPr>
          <w:color w:val="000000" w:themeColor="text1"/>
          <w:sz w:val="22"/>
          <w:szCs w:val="22"/>
          <w:vertAlign w:val="superscript"/>
        </w:rPr>
        <w:t>a</w:t>
      </w:r>
      <w:proofErr w:type="spellEnd"/>
      <w:r w:rsidRPr="00F831E2">
        <w:rPr>
          <w:color w:val="000000" w:themeColor="text1"/>
          <w:sz w:val="22"/>
          <w:szCs w:val="22"/>
          <w:vertAlign w:val="superscript"/>
        </w:rPr>
        <w:t>*</w:t>
      </w:r>
      <w:r w:rsidRPr="00F831E2">
        <w:rPr>
          <w:color w:val="000000" w:themeColor="text1"/>
          <w:sz w:val="22"/>
          <w:szCs w:val="22"/>
        </w:rPr>
        <w:t xml:space="preserve">, </w:t>
      </w:r>
      <w:proofErr w:type="spellStart"/>
      <w:r w:rsidRPr="00F831E2">
        <w:rPr>
          <w:color w:val="000000" w:themeColor="text1"/>
          <w:sz w:val="22"/>
          <w:szCs w:val="22"/>
        </w:rPr>
        <w:t>Nagato</w:t>
      </w:r>
      <w:proofErr w:type="spellEnd"/>
      <w:r w:rsidRPr="00F831E2">
        <w:rPr>
          <w:color w:val="000000" w:themeColor="text1"/>
          <w:sz w:val="22"/>
          <w:szCs w:val="22"/>
        </w:rPr>
        <w:t xml:space="preserve"> </w:t>
      </w:r>
      <w:proofErr w:type="spellStart"/>
      <w:r w:rsidRPr="00F831E2">
        <w:rPr>
          <w:color w:val="000000" w:themeColor="text1"/>
          <w:sz w:val="22"/>
          <w:szCs w:val="22"/>
        </w:rPr>
        <w:t>Kuriyama</w:t>
      </w:r>
      <w:r w:rsidRPr="00F831E2">
        <w:rPr>
          <w:color w:val="000000" w:themeColor="text1"/>
          <w:sz w:val="22"/>
          <w:szCs w:val="22"/>
          <w:vertAlign w:val="superscript"/>
        </w:rPr>
        <w:t>a</w:t>
      </w:r>
      <w:proofErr w:type="spellEnd"/>
      <w:r w:rsidRPr="00F831E2">
        <w:rPr>
          <w:color w:val="000000" w:themeColor="text1"/>
          <w:sz w:val="22"/>
          <w:szCs w:val="22"/>
        </w:rPr>
        <w:t xml:space="preserve">, Yosuke </w:t>
      </w:r>
      <w:proofErr w:type="spellStart"/>
      <w:r w:rsidRPr="00F831E2">
        <w:rPr>
          <w:color w:val="000000" w:themeColor="text1"/>
          <w:sz w:val="22"/>
          <w:szCs w:val="22"/>
        </w:rPr>
        <w:t>Suzuki</w:t>
      </w:r>
      <w:r w:rsidRPr="00F831E2">
        <w:rPr>
          <w:color w:val="000000" w:themeColor="text1"/>
          <w:sz w:val="22"/>
          <w:szCs w:val="22"/>
          <w:vertAlign w:val="superscript"/>
        </w:rPr>
        <w:t>b,C</w:t>
      </w:r>
      <w:proofErr w:type="spellEnd"/>
      <w:r w:rsidRPr="00F831E2">
        <w:rPr>
          <w:color w:val="000000" w:themeColor="text1"/>
          <w:sz w:val="22"/>
          <w:szCs w:val="22"/>
        </w:rPr>
        <w:t xml:space="preserve">, Satoshi </w:t>
      </w:r>
      <w:proofErr w:type="spellStart"/>
      <w:r w:rsidRPr="00F831E2">
        <w:rPr>
          <w:color w:val="000000" w:themeColor="text1"/>
          <w:sz w:val="22"/>
          <w:szCs w:val="22"/>
        </w:rPr>
        <w:t>Saito</w:t>
      </w:r>
      <w:r w:rsidRPr="00F831E2">
        <w:rPr>
          <w:color w:val="000000" w:themeColor="text1"/>
          <w:sz w:val="22"/>
          <w:szCs w:val="22"/>
          <w:vertAlign w:val="superscript"/>
        </w:rPr>
        <w:t>d</w:t>
      </w:r>
      <w:proofErr w:type="spellEnd"/>
      <w:r w:rsidRPr="00F831E2">
        <w:rPr>
          <w:color w:val="000000" w:themeColor="text1"/>
          <w:sz w:val="22"/>
          <w:szCs w:val="22"/>
        </w:rPr>
        <w:t xml:space="preserve">, </w:t>
      </w:r>
      <w:proofErr w:type="spellStart"/>
      <w:r w:rsidRPr="00F831E2">
        <w:rPr>
          <w:color w:val="000000" w:themeColor="text1"/>
          <w:sz w:val="22"/>
          <w:szCs w:val="22"/>
        </w:rPr>
        <w:t>Ryota</w:t>
      </w:r>
      <w:proofErr w:type="spellEnd"/>
      <w:r w:rsidRPr="00F831E2">
        <w:rPr>
          <w:color w:val="000000" w:themeColor="text1"/>
          <w:sz w:val="22"/>
          <w:szCs w:val="22"/>
        </w:rPr>
        <w:t xml:space="preserve"> </w:t>
      </w:r>
      <w:proofErr w:type="spellStart"/>
      <w:r w:rsidRPr="00F831E2">
        <w:rPr>
          <w:color w:val="000000" w:themeColor="text1"/>
          <w:sz w:val="22"/>
          <w:szCs w:val="22"/>
        </w:rPr>
        <w:t>Tanaka</w:t>
      </w:r>
      <w:r w:rsidRPr="00F831E2">
        <w:rPr>
          <w:color w:val="000000" w:themeColor="text1"/>
          <w:sz w:val="22"/>
          <w:szCs w:val="22"/>
          <w:vertAlign w:val="superscript"/>
        </w:rPr>
        <w:t>c</w:t>
      </w:r>
      <w:proofErr w:type="spellEnd"/>
      <w:r w:rsidRPr="00F831E2">
        <w:rPr>
          <w:color w:val="000000" w:themeColor="text1"/>
          <w:sz w:val="22"/>
          <w:szCs w:val="22"/>
        </w:rPr>
        <w:t xml:space="preserve">, </w:t>
      </w:r>
      <w:proofErr w:type="spellStart"/>
      <w:r w:rsidRPr="00F831E2">
        <w:rPr>
          <w:color w:val="000000" w:themeColor="text1"/>
          <w:sz w:val="22"/>
          <w:szCs w:val="22"/>
        </w:rPr>
        <w:t>Motoshi</w:t>
      </w:r>
      <w:proofErr w:type="spellEnd"/>
      <w:r w:rsidRPr="00F831E2">
        <w:rPr>
          <w:color w:val="000000" w:themeColor="text1"/>
          <w:sz w:val="22"/>
          <w:szCs w:val="22"/>
        </w:rPr>
        <w:t xml:space="preserve"> </w:t>
      </w:r>
      <w:proofErr w:type="spellStart"/>
      <w:r w:rsidRPr="00F831E2">
        <w:rPr>
          <w:color w:val="000000" w:themeColor="text1"/>
          <w:sz w:val="22"/>
          <w:szCs w:val="22"/>
        </w:rPr>
        <w:t>Iwao</w:t>
      </w:r>
      <w:r w:rsidRPr="00F831E2">
        <w:rPr>
          <w:color w:val="000000" w:themeColor="text1"/>
          <w:sz w:val="22"/>
          <w:szCs w:val="22"/>
          <w:vertAlign w:val="superscript"/>
        </w:rPr>
        <w:t>c</w:t>
      </w:r>
      <w:proofErr w:type="spellEnd"/>
      <w:r w:rsidRPr="00F831E2">
        <w:rPr>
          <w:color w:val="000000" w:themeColor="text1"/>
          <w:sz w:val="22"/>
          <w:szCs w:val="22"/>
        </w:rPr>
        <w:t xml:space="preserve">, </w:t>
      </w:r>
      <w:proofErr w:type="spellStart"/>
      <w:r w:rsidRPr="00F831E2">
        <w:rPr>
          <w:color w:val="000000" w:themeColor="text1"/>
          <w:sz w:val="22"/>
          <w:szCs w:val="22"/>
        </w:rPr>
        <w:t>Megumu</w:t>
      </w:r>
      <w:proofErr w:type="spellEnd"/>
      <w:r w:rsidRPr="00F831E2">
        <w:rPr>
          <w:color w:val="000000" w:themeColor="text1"/>
          <w:sz w:val="22"/>
          <w:szCs w:val="22"/>
        </w:rPr>
        <w:t xml:space="preserve"> </w:t>
      </w:r>
      <w:proofErr w:type="spellStart"/>
      <w:r w:rsidRPr="00F831E2">
        <w:rPr>
          <w:color w:val="000000" w:themeColor="text1"/>
          <w:sz w:val="22"/>
          <w:szCs w:val="22"/>
        </w:rPr>
        <w:t>Tanaka</w:t>
      </w:r>
      <w:r w:rsidRPr="00F831E2">
        <w:rPr>
          <w:color w:val="000000" w:themeColor="text1"/>
          <w:sz w:val="22"/>
          <w:szCs w:val="22"/>
          <w:vertAlign w:val="superscript"/>
        </w:rPr>
        <w:t>e</w:t>
      </w:r>
      <w:proofErr w:type="spellEnd"/>
      <w:r w:rsidRPr="00F831E2">
        <w:rPr>
          <w:color w:val="000000" w:themeColor="text1"/>
          <w:sz w:val="22"/>
          <w:szCs w:val="22"/>
          <w:vertAlign w:val="superscript"/>
        </w:rPr>
        <w:t>, f</w:t>
      </w:r>
      <w:r w:rsidRPr="00F831E2">
        <w:rPr>
          <w:color w:val="000000" w:themeColor="text1"/>
          <w:sz w:val="22"/>
          <w:szCs w:val="22"/>
        </w:rPr>
        <w:t xml:space="preserve">, </w:t>
      </w:r>
      <w:proofErr w:type="spellStart"/>
      <w:r w:rsidRPr="00F831E2">
        <w:rPr>
          <w:color w:val="000000" w:themeColor="text1"/>
          <w:sz w:val="22"/>
          <w:szCs w:val="22"/>
        </w:rPr>
        <w:t>Takakuni</w:t>
      </w:r>
      <w:proofErr w:type="spellEnd"/>
      <w:r w:rsidRPr="00F831E2">
        <w:rPr>
          <w:color w:val="000000" w:themeColor="text1"/>
          <w:sz w:val="22"/>
          <w:szCs w:val="22"/>
        </w:rPr>
        <w:t xml:space="preserve"> </w:t>
      </w:r>
      <w:proofErr w:type="spellStart"/>
      <w:r w:rsidRPr="00F831E2">
        <w:rPr>
          <w:color w:val="000000" w:themeColor="text1"/>
          <w:sz w:val="22"/>
          <w:szCs w:val="22"/>
        </w:rPr>
        <w:t>Maki</w:t>
      </w:r>
      <w:r w:rsidRPr="00F831E2">
        <w:rPr>
          <w:color w:val="000000" w:themeColor="text1"/>
          <w:sz w:val="22"/>
          <w:szCs w:val="22"/>
          <w:vertAlign w:val="superscript"/>
        </w:rPr>
        <w:t>g</w:t>
      </w:r>
      <w:proofErr w:type="spellEnd"/>
      <w:r w:rsidRPr="00F831E2">
        <w:rPr>
          <w:color w:val="000000" w:themeColor="text1"/>
          <w:sz w:val="22"/>
          <w:szCs w:val="22"/>
        </w:rPr>
        <w:t xml:space="preserve">, Hiroki </w:t>
      </w:r>
      <w:proofErr w:type="spellStart"/>
      <w:r w:rsidRPr="00F831E2">
        <w:rPr>
          <w:color w:val="000000" w:themeColor="text1"/>
          <w:sz w:val="22"/>
          <w:szCs w:val="22"/>
        </w:rPr>
        <w:t>Itoh</w:t>
      </w:r>
      <w:r w:rsidRPr="00F831E2">
        <w:rPr>
          <w:color w:val="000000" w:themeColor="text1"/>
          <w:sz w:val="22"/>
          <w:szCs w:val="22"/>
          <w:vertAlign w:val="superscript"/>
        </w:rPr>
        <w:t>c</w:t>
      </w:r>
      <w:proofErr w:type="spellEnd"/>
      <w:r w:rsidRPr="00F831E2">
        <w:rPr>
          <w:color w:val="000000" w:themeColor="text1"/>
          <w:sz w:val="22"/>
          <w:szCs w:val="22"/>
        </w:rPr>
        <w:t xml:space="preserve">, </w:t>
      </w:r>
      <w:proofErr w:type="spellStart"/>
      <w:r w:rsidRPr="00F831E2">
        <w:rPr>
          <w:color w:val="000000" w:themeColor="text1"/>
          <w:sz w:val="22"/>
          <w:szCs w:val="22"/>
        </w:rPr>
        <w:t>Masafumi</w:t>
      </w:r>
      <w:proofErr w:type="spellEnd"/>
      <w:r w:rsidRPr="00F831E2">
        <w:rPr>
          <w:color w:val="000000" w:themeColor="text1"/>
          <w:sz w:val="22"/>
          <w:szCs w:val="22"/>
        </w:rPr>
        <w:t xml:space="preserve"> </w:t>
      </w:r>
      <w:proofErr w:type="spellStart"/>
      <w:r w:rsidRPr="00F831E2">
        <w:rPr>
          <w:color w:val="000000" w:themeColor="text1"/>
          <w:sz w:val="22"/>
          <w:szCs w:val="22"/>
        </w:rPr>
        <w:t>Ihara</w:t>
      </w:r>
      <w:r w:rsidRPr="00F831E2">
        <w:rPr>
          <w:color w:val="000000" w:themeColor="text1"/>
          <w:sz w:val="22"/>
          <w:szCs w:val="22"/>
          <w:vertAlign w:val="superscript"/>
        </w:rPr>
        <w:t>d</w:t>
      </w:r>
      <w:proofErr w:type="spellEnd"/>
      <w:r w:rsidRPr="00F831E2">
        <w:rPr>
          <w:color w:val="000000" w:themeColor="text1"/>
          <w:sz w:val="22"/>
          <w:szCs w:val="22"/>
        </w:rPr>
        <w:t xml:space="preserve">, Takayuki </w:t>
      </w:r>
      <w:proofErr w:type="spellStart"/>
      <w:r w:rsidRPr="00F831E2">
        <w:rPr>
          <w:color w:val="000000" w:themeColor="text1"/>
          <w:sz w:val="22"/>
          <w:szCs w:val="22"/>
        </w:rPr>
        <w:t>Shindo</w:t>
      </w:r>
      <w:r w:rsidRPr="00F831E2">
        <w:rPr>
          <w:color w:val="000000" w:themeColor="text1"/>
          <w:sz w:val="22"/>
          <w:szCs w:val="22"/>
          <w:vertAlign w:val="superscript"/>
        </w:rPr>
        <w:t>e</w:t>
      </w:r>
      <w:proofErr w:type="spellEnd"/>
      <w:r w:rsidRPr="00F831E2">
        <w:rPr>
          <w:color w:val="000000" w:themeColor="text1"/>
          <w:sz w:val="22"/>
          <w:szCs w:val="22"/>
          <w:vertAlign w:val="superscript"/>
        </w:rPr>
        <w:t>, f</w:t>
      </w:r>
      <w:r w:rsidRPr="00F831E2">
        <w:rPr>
          <w:color w:val="000000" w:themeColor="text1"/>
          <w:sz w:val="22"/>
          <w:szCs w:val="22"/>
        </w:rPr>
        <w:t xml:space="preserve">, </w:t>
      </w:r>
      <w:proofErr w:type="spellStart"/>
      <w:r w:rsidRPr="00F831E2">
        <w:rPr>
          <w:color w:val="000000" w:themeColor="text1"/>
          <w:sz w:val="22"/>
          <w:szCs w:val="22"/>
        </w:rPr>
        <w:t>Ritei</w:t>
      </w:r>
      <w:proofErr w:type="spellEnd"/>
      <w:r w:rsidRPr="00F831E2">
        <w:rPr>
          <w:color w:val="000000" w:themeColor="text1"/>
          <w:sz w:val="22"/>
          <w:szCs w:val="22"/>
        </w:rPr>
        <w:t xml:space="preserve"> </w:t>
      </w:r>
      <w:proofErr w:type="spellStart"/>
      <w:r w:rsidRPr="00F831E2">
        <w:rPr>
          <w:color w:val="000000" w:themeColor="text1"/>
          <w:sz w:val="22"/>
          <w:szCs w:val="22"/>
        </w:rPr>
        <w:t>Uehara</w:t>
      </w:r>
      <w:r w:rsidRPr="00F831E2">
        <w:rPr>
          <w:color w:val="000000" w:themeColor="text1"/>
          <w:sz w:val="22"/>
          <w:szCs w:val="22"/>
          <w:vertAlign w:val="superscript"/>
        </w:rPr>
        <w:t>a</w:t>
      </w:r>
      <w:proofErr w:type="spellEnd"/>
    </w:p>
    <w:p w:rsidR="008C06F6" w:rsidRPr="00F831E2" w:rsidRDefault="008C06F6" w:rsidP="008C06F6">
      <w:pPr>
        <w:pStyle w:val="Default"/>
        <w:spacing w:line="480" w:lineRule="auto"/>
        <w:jc w:val="both"/>
        <w:outlineLvl w:val="0"/>
        <w:rPr>
          <w:color w:val="000000" w:themeColor="text1"/>
          <w:sz w:val="22"/>
          <w:szCs w:val="22"/>
        </w:rPr>
      </w:pPr>
    </w:p>
    <w:p w:rsidR="008C06F6" w:rsidRPr="00F831E2" w:rsidRDefault="008C06F6" w:rsidP="008C06F6">
      <w:pPr>
        <w:pStyle w:val="Default"/>
        <w:spacing w:line="480" w:lineRule="auto"/>
        <w:jc w:val="both"/>
        <w:outlineLvl w:val="0"/>
        <w:rPr>
          <w:color w:val="000000" w:themeColor="text1"/>
          <w:sz w:val="22"/>
          <w:szCs w:val="22"/>
        </w:rPr>
      </w:pPr>
      <w:proofErr w:type="spellStart"/>
      <w:r w:rsidRPr="00F831E2">
        <w:rPr>
          <w:color w:val="000000" w:themeColor="text1"/>
          <w:sz w:val="22"/>
          <w:szCs w:val="22"/>
          <w:vertAlign w:val="superscript"/>
        </w:rPr>
        <w:t>a</w:t>
      </w:r>
      <w:r w:rsidRPr="00F831E2">
        <w:rPr>
          <w:color w:val="000000" w:themeColor="text1"/>
          <w:sz w:val="22"/>
          <w:szCs w:val="22"/>
        </w:rPr>
        <w:t>Department</w:t>
      </w:r>
      <w:proofErr w:type="spellEnd"/>
      <w:r w:rsidRPr="00F831E2">
        <w:rPr>
          <w:color w:val="000000" w:themeColor="text1"/>
          <w:sz w:val="22"/>
          <w:szCs w:val="22"/>
        </w:rPr>
        <w:t xml:space="preserve"> of Epidemiology for Community Health and Medicine, Kyoto Prefectural University of Medicine, Kyoto, Japan</w:t>
      </w:r>
    </w:p>
    <w:p w:rsidR="008C06F6" w:rsidRPr="00F831E2" w:rsidRDefault="008C06F6" w:rsidP="008C06F6">
      <w:pPr>
        <w:pStyle w:val="Default"/>
        <w:spacing w:line="480" w:lineRule="auto"/>
        <w:outlineLvl w:val="0"/>
        <w:rPr>
          <w:color w:val="000000" w:themeColor="text1"/>
          <w:sz w:val="22"/>
          <w:szCs w:val="22"/>
          <w:vertAlign w:val="superscript"/>
        </w:rPr>
      </w:pPr>
      <w:proofErr w:type="spellStart"/>
      <w:r w:rsidRPr="00F831E2">
        <w:rPr>
          <w:color w:val="000000" w:themeColor="text1"/>
          <w:sz w:val="22"/>
          <w:szCs w:val="22"/>
          <w:vertAlign w:val="superscript"/>
        </w:rPr>
        <w:t>b</w:t>
      </w:r>
      <w:r w:rsidRPr="00F831E2">
        <w:rPr>
          <w:color w:val="000000" w:themeColor="text1"/>
          <w:sz w:val="22"/>
          <w:szCs w:val="22"/>
        </w:rPr>
        <w:t>Department</w:t>
      </w:r>
      <w:proofErr w:type="spellEnd"/>
      <w:r w:rsidRPr="00F831E2">
        <w:rPr>
          <w:color w:val="000000" w:themeColor="text1"/>
          <w:sz w:val="22"/>
          <w:szCs w:val="22"/>
        </w:rPr>
        <w:t xml:space="preserve"> of Medication Use Analysis and Clinical Research, Meiji Pharmaceutical University, </w:t>
      </w:r>
      <w:proofErr w:type="spellStart"/>
      <w:r w:rsidRPr="00F831E2">
        <w:rPr>
          <w:color w:val="000000" w:themeColor="text1"/>
          <w:sz w:val="22"/>
          <w:szCs w:val="22"/>
        </w:rPr>
        <w:t>Tokto</w:t>
      </w:r>
      <w:proofErr w:type="spellEnd"/>
      <w:r w:rsidRPr="00F831E2">
        <w:rPr>
          <w:color w:val="000000" w:themeColor="text1"/>
          <w:sz w:val="22"/>
          <w:szCs w:val="22"/>
        </w:rPr>
        <w:t>, Japan</w:t>
      </w:r>
    </w:p>
    <w:p w:rsidR="008C06F6" w:rsidRPr="00F831E2" w:rsidRDefault="008C06F6" w:rsidP="008C06F6">
      <w:pPr>
        <w:pStyle w:val="Default"/>
        <w:spacing w:line="480" w:lineRule="auto"/>
        <w:outlineLvl w:val="0"/>
        <w:rPr>
          <w:bCs/>
          <w:color w:val="000000" w:themeColor="text1"/>
          <w:sz w:val="22"/>
          <w:szCs w:val="22"/>
        </w:rPr>
      </w:pPr>
      <w:proofErr w:type="spellStart"/>
      <w:r w:rsidRPr="00F831E2">
        <w:rPr>
          <w:color w:val="000000" w:themeColor="text1"/>
          <w:sz w:val="22"/>
          <w:szCs w:val="22"/>
          <w:vertAlign w:val="superscript"/>
        </w:rPr>
        <w:t>c</w:t>
      </w:r>
      <w:r w:rsidRPr="00F831E2">
        <w:rPr>
          <w:bCs/>
          <w:color w:val="000000" w:themeColor="text1"/>
          <w:sz w:val="22"/>
          <w:szCs w:val="22"/>
        </w:rPr>
        <w:t>Department</w:t>
      </w:r>
      <w:proofErr w:type="spellEnd"/>
      <w:r w:rsidRPr="00F831E2">
        <w:rPr>
          <w:bCs/>
          <w:color w:val="000000" w:themeColor="text1"/>
          <w:sz w:val="22"/>
          <w:szCs w:val="22"/>
        </w:rPr>
        <w:t xml:space="preserve"> of Clinical Pharmacy, Oita University Hospital</w:t>
      </w:r>
      <w:r w:rsidRPr="00F831E2">
        <w:rPr>
          <w:color w:val="000000" w:themeColor="text1"/>
          <w:sz w:val="22"/>
          <w:szCs w:val="22"/>
        </w:rPr>
        <w:t>, Oita, Japan</w:t>
      </w:r>
    </w:p>
    <w:p w:rsidR="008C06F6" w:rsidRPr="00F831E2" w:rsidRDefault="008C06F6" w:rsidP="008C06F6">
      <w:pPr>
        <w:pStyle w:val="Default"/>
        <w:spacing w:line="480" w:lineRule="auto"/>
        <w:outlineLvl w:val="0"/>
        <w:rPr>
          <w:color w:val="000000" w:themeColor="text1"/>
          <w:sz w:val="22"/>
          <w:szCs w:val="22"/>
        </w:rPr>
      </w:pPr>
      <w:proofErr w:type="spellStart"/>
      <w:r w:rsidRPr="00F831E2">
        <w:rPr>
          <w:color w:val="000000" w:themeColor="text1"/>
          <w:sz w:val="22"/>
          <w:szCs w:val="22"/>
          <w:vertAlign w:val="superscript"/>
        </w:rPr>
        <w:t>d</w:t>
      </w:r>
      <w:r w:rsidRPr="00F831E2">
        <w:rPr>
          <w:color w:val="000000" w:themeColor="text1"/>
          <w:sz w:val="22"/>
          <w:szCs w:val="22"/>
        </w:rPr>
        <w:t>Department</w:t>
      </w:r>
      <w:proofErr w:type="spellEnd"/>
      <w:r w:rsidRPr="00F831E2">
        <w:rPr>
          <w:color w:val="000000" w:themeColor="text1"/>
          <w:sz w:val="22"/>
          <w:szCs w:val="22"/>
        </w:rPr>
        <w:t xml:space="preserve"> of Neurology, National Cerebral and Cardiovascular Center, Osaka, Japan</w:t>
      </w:r>
    </w:p>
    <w:p w:rsidR="008C06F6" w:rsidRPr="00F831E2" w:rsidRDefault="008C06F6" w:rsidP="008C06F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</w:pPr>
      <w:proofErr w:type="spellStart"/>
      <w:r w:rsidRPr="00F831E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e</w:t>
      </w:r>
      <w:r w:rsidRPr="00F831E2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>Department</w:t>
      </w:r>
      <w:proofErr w:type="spellEnd"/>
      <w:r w:rsidRPr="00F831E2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 xml:space="preserve"> of Cardiovascular Research, Shinshu University Graduate School of Medicine</w:t>
      </w:r>
      <w:r w:rsidRPr="00F831E2">
        <w:rPr>
          <w:rFonts w:ascii="Times New Roman" w:hAnsi="Times New Roman" w:cs="Times New Roman"/>
          <w:color w:val="000000" w:themeColor="text1"/>
          <w:sz w:val="22"/>
          <w:szCs w:val="22"/>
        </w:rPr>
        <w:t>, Nagano, Japan</w:t>
      </w:r>
    </w:p>
    <w:p w:rsidR="008C06F6" w:rsidRPr="00F831E2" w:rsidRDefault="008C06F6" w:rsidP="008C06F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</w:pPr>
      <w:proofErr w:type="spellStart"/>
      <w:r w:rsidRPr="00F831E2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  <w:vertAlign w:val="superscript"/>
        </w:rPr>
        <w:t>f</w:t>
      </w:r>
      <w:r w:rsidRPr="00F831E2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>Department</w:t>
      </w:r>
      <w:proofErr w:type="spellEnd"/>
      <w:r w:rsidRPr="00F831E2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 xml:space="preserve"> of Life Innovation, Institute for Biomedical Sciences, Interdisciplinary Cluster for Cutting Edge Research, Shinshu University, Nagano, </w:t>
      </w:r>
      <w:r w:rsidRPr="00F831E2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lastRenderedPageBreak/>
        <w:t>Japan</w:t>
      </w:r>
    </w:p>
    <w:p w:rsidR="008C06F6" w:rsidRPr="00F831E2" w:rsidRDefault="008C06F6" w:rsidP="008C06F6">
      <w:pPr>
        <w:pStyle w:val="Default"/>
        <w:spacing w:line="480" w:lineRule="auto"/>
        <w:outlineLvl w:val="0"/>
        <w:rPr>
          <w:color w:val="000000" w:themeColor="text1"/>
          <w:sz w:val="22"/>
          <w:szCs w:val="22"/>
        </w:rPr>
      </w:pPr>
      <w:proofErr w:type="spellStart"/>
      <w:r w:rsidRPr="00F831E2">
        <w:rPr>
          <w:color w:val="000000" w:themeColor="text1"/>
          <w:sz w:val="22"/>
          <w:szCs w:val="22"/>
          <w:vertAlign w:val="superscript"/>
        </w:rPr>
        <w:t>g</w:t>
      </w:r>
      <w:r w:rsidRPr="00F831E2">
        <w:rPr>
          <w:color w:val="000000" w:themeColor="text1"/>
          <w:sz w:val="22"/>
          <w:szCs w:val="22"/>
        </w:rPr>
        <w:t>Department</w:t>
      </w:r>
      <w:proofErr w:type="spellEnd"/>
      <w:r w:rsidRPr="00F831E2">
        <w:rPr>
          <w:color w:val="000000" w:themeColor="text1"/>
          <w:sz w:val="22"/>
          <w:szCs w:val="22"/>
        </w:rPr>
        <w:t xml:space="preserve"> of Neurology, Graduate School of Medicine, Kyoto University, Kyoto, Japan</w:t>
      </w:r>
    </w:p>
    <w:p w:rsidR="008C06F6" w:rsidRPr="00F831E2" w:rsidRDefault="008C06F6" w:rsidP="008C06F6">
      <w:pPr>
        <w:pStyle w:val="Default"/>
        <w:spacing w:line="480" w:lineRule="auto"/>
        <w:jc w:val="both"/>
        <w:outlineLvl w:val="0"/>
        <w:rPr>
          <w:color w:val="000000" w:themeColor="text1"/>
          <w:sz w:val="22"/>
          <w:szCs w:val="22"/>
          <w:vertAlign w:val="superscript"/>
        </w:rPr>
      </w:pPr>
    </w:p>
    <w:p w:rsidR="008C06F6" w:rsidRPr="00F831E2" w:rsidRDefault="008C06F6" w:rsidP="008C06F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</w:pPr>
      <w:r w:rsidRPr="00F831E2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2"/>
          <w:szCs w:val="22"/>
        </w:rPr>
        <w:t>*Corresponding author:</w:t>
      </w:r>
      <w:r w:rsidRPr="00F831E2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 xml:space="preserve"> Teruhide Koyama</w:t>
      </w:r>
    </w:p>
    <w:p w:rsidR="008C06F6" w:rsidRPr="00F831E2" w:rsidRDefault="008C06F6" w:rsidP="008C06F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</w:pPr>
      <w:r w:rsidRPr="00F831E2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>Department of Epidemiology for Community Health and Medicine, Kyoto Prefectural University of Medicine</w:t>
      </w:r>
    </w:p>
    <w:p w:rsidR="008C06F6" w:rsidRPr="00F831E2" w:rsidRDefault="008C06F6" w:rsidP="008C06F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</w:pPr>
      <w:r w:rsidRPr="00F831E2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 xml:space="preserve">465 </w:t>
      </w:r>
      <w:proofErr w:type="spellStart"/>
      <w:r w:rsidRPr="00F831E2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>Kajii-cho</w:t>
      </w:r>
      <w:proofErr w:type="spellEnd"/>
      <w:r w:rsidRPr="00F831E2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 xml:space="preserve">, Kamigyo-ku, Kyoto 602-8566, Japan </w:t>
      </w:r>
    </w:p>
    <w:p w:rsidR="008C06F6" w:rsidRPr="00F831E2" w:rsidRDefault="008C06F6" w:rsidP="008C06F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</w:pPr>
      <w:r w:rsidRPr="00F831E2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>E-mail: tkoyama@koto.kpu-m.ac.jp</w:t>
      </w:r>
    </w:p>
    <w:p w:rsidR="008C06F6" w:rsidRPr="00F831E2" w:rsidRDefault="008C06F6" w:rsidP="008C06F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</w:pPr>
      <w:r w:rsidRPr="00F831E2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>Tel: +81-75-251-5789</w:t>
      </w:r>
    </w:p>
    <w:p w:rsidR="008C06F6" w:rsidRPr="00F831E2" w:rsidRDefault="008C06F6" w:rsidP="008C06F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</w:pPr>
      <w:r w:rsidRPr="00F831E2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>Fax: +81-75-251-5799</w:t>
      </w:r>
    </w:p>
    <w:p w:rsidR="008C06F6" w:rsidRPr="00F831E2" w:rsidRDefault="008C06F6" w:rsidP="008C06F6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F831E2">
        <w:rPr>
          <w:rFonts w:ascii="Times New Roman" w:hAnsi="Times New Roman" w:cs="Times New Roman"/>
          <w:b/>
          <w:color w:val="000000" w:themeColor="text1"/>
          <w:sz w:val="22"/>
          <w:szCs w:val="22"/>
        </w:rPr>
        <w:br w:type="page"/>
      </w:r>
    </w:p>
    <w:p w:rsidR="008C06F6" w:rsidRPr="00F831E2" w:rsidRDefault="008C06F6">
      <w:pPr>
        <w:rPr>
          <w:color w:val="000000" w:themeColor="text1"/>
        </w:rPr>
      </w:pPr>
    </w:p>
    <w:tbl>
      <w:tblPr>
        <w:tblW w:w="139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7"/>
        <w:gridCol w:w="1507"/>
        <w:gridCol w:w="2792"/>
        <w:gridCol w:w="1413"/>
        <w:gridCol w:w="440"/>
        <w:gridCol w:w="1675"/>
        <w:gridCol w:w="2149"/>
        <w:gridCol w:w="1414"/>
      </w:tblGrid>
      <w:tr w:rsidR="00F831E2" w:rsidRPr="00F831E2" w:rsidTr="005337CF">
        <w:trPr>
          <w:trHeight w:val="260"/>
        </w:trPr>
        <w:tc>
          <w:tcPr>
            <w:tcW w:w="1392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Supplemental Table 1. The means of</w:t>
            </w:r>
            <w:r w:rsidRPr="00EF723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C379C9" w:rsidRPr="00EF723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mid-regional pro-adrenomedullin</w:t>
            </w:r>
            <w:r w:rsidRPr="00EF723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accordi</w:t>
            </w: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ng to the result of the sum of four cardiometabolic diseases (obesity, hypertension, dyslipidemia, and diabetes) </w:t>
            </w:r>
          </w:p>
        </w:tc>
      </w:tr>
      <w:tr w:rsidR="00F831E2" w:rsidRPr="00F831E2" w:rsidTr="005337CF">
        <w:trPr>
          <w:trHeight w:val="279"/>
        </w:trPr>
        <w:tc>
          <w:tcPr>
            <w:tcW w:w="25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Number of cardiometabolic diseases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2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Men (n = 702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Women (n = 1,467)</w:t>
            </w:r>
          </w:p>
        </w:tc>
      </w:tr>
      <w:tr w:rsidR="00F831E2" w:rsidRPr="00F831E2" w:rsidTr="005337CF">
        <w:trPr>
          <w:trHeight w:val="1397"/>
        </w:trPr>
        <w:tc>
          <w:tcPr>
            <w:tcW w:w="2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Mean ± SD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trend p-valu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Mean ± SD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trend p-value</w:t>
            </w:r>
          </w:p>
        </w:tc>
      </w:tr>
      <w:tr w:rsidR="00F831E2" w:rsidRPr="00F831E2" w:rsidTr="005337CF">
        <w:trPr>
          <w:trHeight w:val="279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Non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n = 157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0.423 ± 0.075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n = 588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0.385 ± 0.070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</w:tr>
      <w:tr w:rsidR="00F831E2" w:rsidRPr="00F831E2" w:rsidTr="005337CF">
        <w:trPr>
          <w:trHeight w:val="279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n = 255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0.463 ± 0.087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n = 52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0.414 ± 0.075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F831E2" w:rsidRPr="00F831E2" w:rsidTr="005337CF">
        <w:trPr>
          <w:trHeight w:val="279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Two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n = 182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0.490 ± 0.112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n = 25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0.448 ± 0.088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F831E2" w:rsidRPr="00F831E2" w:rsidTr="005337CF">
        <w:trPr>
          <w:trHeight w:val="279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Thre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n = 9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0.506 ± 0.109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n = 8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0.473 ± 0.079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F831E2" w:rsidRPr="00F831E2" w:rsidTr="005337CF">
        <w:trPr>
          <w:trHeight w:val="279"/>
        </w:trPr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Four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n = 17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0.506 ± 0.112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n = 1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37CF" w:rsidRPr="00F831E2" w:rsidRDefault="005337CF" w:rsidP="005337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0.538 ± 0.154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F831E2" w:rsidRPr="00F831E2" w:rsidTr="005337CF">
        <w:trPr>
          <w:trHeight w:val="260"/>
        </w:trPr>
        <w:tc>
          <w:tcPr>
            <w:tcW w:w="6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Bold style represents P &lt; 0.05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337CF" w:rsidRPr="00F831E2" w:rsidTr="005337CF">
        <w:trPr>
          <w:trHeight w:val="260"/>
        </w:trPr>
        <w:tc>
          <w:tcPr>
            <w:tcW w:w="86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831E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  <w:t>Analysis were performed by tests for linear trend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7CF" w:rsidRPr="00F831E2" w:rsidRDefault="005337CF" w:rsidP="005337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414BC5" w:rsidRPr="00F831E2" w:rsidRDefault="00414BC5">
      <w:pPr>
        <w:rPr>
          <w:color w:val="000000" w:themeColor="text1"/>
        </w:rPr>
      </w:pPr>
      <w:bookmarkStart w:id="0" w:name="_GoBack"/>
      <w:bookmarkEnd w:id="0"/>
    </w:p>
    <w:sectPr w:rsidR="00414BC5" w:rsidRPr="00F831E2" w:rsidSect="00C94AAA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27B"/>
    <w:rsid w:val="000002E1"/>
    <w:rsid w:val="00000EA7"/>
    <w:rsid w:val="00004AAC"/>
    <w:rsid w:val="0000642D"/>
    <w:rsid w:val="00014563"/>
    <w:rsid w:val="00022CEB"/>
    <w:rsid w:val="0004003B"/>
    <w:rsid w:val="000408B1"/>
    <w:rsid w:val="0004141C"/>
    <w:rsid w:val="000421B3"/>
    <w:rsid w:val="00043699"/>
    <w:rsid w:val="00044873"/>
    <w:rsid w:val="000506BB"/>
    <w:rsid w:val="0005491B"/>
    <w:rsid w:val="00062A84"/>
    <w:rsid w:val="00063E52"/>
    <w:rsid w:val="000676FD"/>
    <w:rsid w:val="0007294D"/>
    <w:rsid w:val="00073297"/>
    <w:rsid w:val="00075BF6"/>
    <w:rsid w:val="00086F83"/>
    <w:rsid w:val="00093499"/>
    <w:rsid w:val="0009401D"/>
    <w:rsid w:val="000A17C7"/>
    <w:rsid w:val="000A17D4"/>
    <w:rsid w:val="000A2298"/>
    <w:rsid w:val="000A3757"/>
    <w:rsid w:val="000B1A30"/>
    <w:rsid w:val="000B21F1"/>
    <w:rsid w:val="000C0E53"/>
    <w:rsid w:val="000C1809"/>
    <w:rsid w:val="000C2066"/>
    <w:rsid w:val="000C5C80"/>
    <w:rsid w:val="000C6892"/>
    <w:rsid w:val="000C7ADA"/>
    <w:rsid w:val="000D3AFC"/>
    <w:rsid w:val="000F5EA4"/>
    <w:rsid w:val="001029CA"/>
    <w:rsid w:val="00103C57"/>
    <w:rsid w:val="001116EB"/>
    <w:rsid w:val="00120831"/>
    <w:rsid w:val="00121306"/>
    <w:rsid w:val="00126EBD"/>
    <w:rsid w:val="00130134"/>
    <w:rsid w:val="0013428B"/>
    <w:rsid w:val="00136957"/>
    <w:rsid w:val="00137499"/>
    <w:rsid w:val="00142656"/>
    <w:rsid w:val="0014372B"/>
    <w:rsid w:val="0017113A"/>
    <w:rsid w:val="00171492"/>
    <w:rsid w:val="0017684D"/>
    <w:rsid w:val="001833EB"/>
    <w:rsid w:val="00183577"/>
    <w:rsid w:val="00186E35"/>
    <w:rsid w:val="00195566"/>
    <w:rsid w:val="001A16A3"/>
    <w:rsid w:val="001A1CD2"/>
    <w:rsid w:val="001A3EBC"/>
    <w:rsid w:val="001A6CD9"/>
    <w:rsid w:val="001B0342"/>
    <w:rsid w:val="001B50E3"/>
    <w:rsid w:val="001B5D00"/>
    <w:rsid w:val="001B789B"/>
    <w:rsid w:val="001C1085"/>
    <w:rsid w:val="001C3786"/>
    <w:rsid w:val="001C49EB"/>
    <w:rsid w:val="001C5CEF"/>
    <w:rsid w:val="001D5265"/>
    <w:rsid w:val="001E3ABA"/>
    <w:rsid w:val="001E428D"/>
    <w:rsid w:val="001F44AD"/>
    <w:rsid w:val="001F50B9"/>
    <w:rsid w:val="002044B1"/>
    <w:rsid w:val="00205385"/>
    <w:rsid w:val="00206A4D"/>
    <w:rsid w:val="00211E3A"/>
    <w:rsid w:val="002207D9"/>
    <w:rsid w:val="00221EB5"/>
    <w:rsid w:val="0022245A"/>
    <w:rsid w:val="00225713"/>
    <w:rsid w:val="00246F2B"/>
    <w:rsid w:val="00266345"/>
    <w:rsid w:val="0026637A"/>
    <w:rsid w:val="0027085F"/>
    <w:rsid w:val="00271B3A"/>
    <w:rsid w:val="00274FE2"/>
    <w:rsid w:val="00280050"/>
    <w:rsid w:val="002903CA"/>
    <w:rsid w:val="0029350B"/>
    <w:rsid w:val="0029790C"/>
    <w:rsid w:val="002A4EE6"/>
    <w:rsid w:val="002B325C"/>
    <w:rsid w:val="002B5939"/>
    <w:rsid w:val="002B64D6"/>
    <w:rsid w:val="002C4FEE"/>
    <w:rsid w:val="002C520D"/>
    <w:rsid w:val="002D3B9F"/>
    <w:rsid w:val="002D415F"/>
    <w:rsid w:val="002E14BA"/>
    <w:rsid w:val="002E1E46"/>
    <w:rsid w:val="002E2DEA"/>
    <w:rsid w:val="002E32FF"/>
    <w:rsid w:val="002E48A6"/>
    <w:rsid w:val="002E515E"/>
    <w:rsid w:val="002E6604"/>
    <w:rsid w:val="002F427B"/>
    <w:rsid w:val="002F7B21"/>
    <w:rsid w:val="00307035"/>
    <w:rsid w:val="00316133"/>
    <w:rsid w:val="00322882"/>
    <w:rsid w:val="0032585F"/>
    <w:rsid w:val="00340E5A"/>
    <w:rsid w:val="00344496"/>
    <w:rsid w:val="003460D7"/>
    <w:rsid w:val="003526E1"/>
    <w:rsid w:val="003533D7"/>
    <w:rsid w:val="0035506C"/>
    <w:rsid w:val="0035657B"/>
    <w:rsid w:val="00356B0F"/>
    <w:rsid w:val="00357A61"/>
    <w:rsid w:val="00367745"/>
    <w:rsid w:val="00370442"/>
    <w:rsid w:val="00385203"/>
    <w:rsid w:val="00385944"/>
    <w:rsid w:val="00385E00"/>
    <w:rsid w:val="00385FA6"/>
    <w:rsid w:val="00390582"/>
    <w:rsid w:val="00391DE6"/>
    <w:rsid w:val="00392F33"/>
    <w:rsid w:val="003930E8"/>
    <w:rsid w:val="00394D9F"/>
    <w:rsid w:val="003A0056"/>
    <w:rsid w:val="003A1FA5"/>
    <w:rsid w:val="003A4AE2"/>
    <w:rsid w:val="003B24D8"/>
    <w:rsid w:val="003B29A6"/>
    <w:rsid w:val="003C0C86"/>
    <w:rsid w:val="003C5266"/>
    <w:rsid w:val="003C7F1D"/>
    <w:rsid w:val="003D37EC"/>
    <w:rsid w:val="003D4819"/>
    <w:rsid w:val="003D4BFD"/>
    <w:rsid w:val="003E0632"/>
    <w:rsid w:val="003E5A27"/>
    <w:rsid w:val="003F1214"/>
    <w:rsid w:val="003F36BE"/>
    <w:rsid w:val="003F4772"/>
    <w:rsid w:val="00403AFD"/>
    <w:rsid w:val="00404AEB"/>
    <w:rsid w:val="00406505"/>
    <w:rsid w:val="00414BC5"/>
    <w:rsid w:val="004323AD"/>
    <w:rsid w:val="0043303B"/>
    <w:rsid w:val="004331B3"/>
    <w:rsid w:val="00433AD6"/>
    <w:rsid w:val="00434F25"/>
    <w:rsid w:val="004401FA"/>
    <w:rsid w:val="004421FA"/>
    <w:rsid w:val="00444D1B"/>
    <w:rsid w:val="00452817"/>
    <w:rsid w:val="00452DF0"/>
    <w:rsid w:val="00455991"/>
    <w:rsid w:val="00466ABF"/>
    <w:rsid w:val="004743D2"/>
    <w:rsid w:val="00477D48"/>
    <w:rsid w:val="00481DA1"/>
    <w:rsid w:val="00481E1F"/>
    <w:rsid w:val="00483620"/>
    <w:rsid w:val="00490D9E"/>
    <w:rsid w:val="00491450"/>
    <w:rsid w:val="00491FDC"/>
    <w:rsid w:val="00494FD6"/>
    <w:rsid w:val="00496CC4"/>
    <w:rsid w:val="004970CD"/>
    <w:rsid w:val="00497E60"/>
    <w:rsid w:val="004A1BA7"/>
    <w:rsid w:val="004A2BDF"/>
    <w:rsid w:val="004A33B3"/>
    <w:rsid w:val="004A6EE5"/>
    <w:rsid w:val="004B0E73"/>
    <w:rsid w:val="004C65E0"/>
    <w:rsid w:val="004D3E69"/>
    <w:rsid w:val="004E05C1"/>
    <w:rsid w:val="004F31F1"/>
    <w:rsid w:val="004F54C9"/>
    <w:rsid w:val="004F6679"/>
    <w:rsid w:val="005046E9"/>
    <w:rsid w:val="00505389"/>
    <w:rsid w:val="0050661E"/>
    <w:rsid w:val="00520A2A"/>
    <w:rsid w:val="00523738"/>
    <w:rsid w:val="005321E2"/>
    <w:rsid w:val="005337CF"/>
    <w:rsid w:val="00534802"/>
    <w:rsid w:val="005372A8"/>
    <w:rsid w:val="005373DE"/>
    <w:rsid w:val="005479BA"/>
    <w:rsid w:val="00550FAC"/>
    <w:rsid w:val="00553886"/>
    <w:rsid w:val="00556DEB"/>
    <w:rsid w:val="0056135A"/>
    <w:rsid w:val="00573246"/>
    <w:rsid w:val="0057475F"/>
    <w:rsid w:val="00575B1B"/>
    <w:rsid w:val="00576706"/>
    <w:rsid w:val="00593734"/>
    <w:rsid w:val="00593D39"/>
    <w:rsid w:val="00595D21"/>
    <w:rsid w:val="00597C67"/>
    <w:rsid w:val="005A0BD4"/>
    <w:rsid w:val="005A1DA3"/>
    <w:rsid w:val="005A208B"/>
    <w:rsid w:val="005A3D0B"/>
    <w:rsid w:val="005A5A7D"/>
    <w:rsid w:val="005B2FCB"/>
    <w:rsid w:val="005B7562"/>
    <w:rsid w:val="005C172E"/>
    <w:rsid w:val="005C176F"/>
    <w:rsid w:val="005C184C"/>
    <w:rsid w:val="005C2BED"/>
    <w:rsid w:val="005C517B"/>
    <w:rsid w:val="005D519F"/>
    <w:rsid w:val="005F49C3"/>
    <w:rsid w:val="005F6E40"/>
    <w:rsid w:val="006039CE"/>
    <w:rsid w:val="00621103"/>
    <w:rsid w:val="00621F97"/>
    <w:rsid w:val="00632B76"/>
    <w:rsid w:val="00632F48"/>
    <w:rsid w:val="006350C4"/>
    <w:rsid w:val="00642314"/>
    <w:rsid w:val="0064357B"/>
    <w:rsid w:val="006439DD"/>
    <w:rsid w:val="00647283"/>
    <w:rsid w:val="006509CC"/>
    <w:rsid w:val="00652EC1"/>
    <w:rsid w:val="00660496"/>
    <w:rsid w:val="00661E74"/>
    <w:rsid w:val="006622A3"/>
    <w:rsid w:val="00663EFB"/>
    <w:rsid w:val="006641DD"/>
    <w:rsid w:val="006653B1"/>
    <w:rsid w:val="00666134"/>
    <w:rsid w:val="00666AD4"/>
    <w:rsid w:val="00667146"/>
    <w:rsid w:val="00670E82"/>
    <w:rsid w:val="00670EAF"/>
    <w:rsid w:val="00672144"/>
    <w:rsid w:val="00677F6A"/>
    <w:rsid w:val="00682D83"/>
    <w:rsid w:val="00684877"/>
    <w:rsid w:val="00690650"/>
    <w:rsid w:val="00691959"/>
    <w:rsid w:val="006928E7"/>
    <w:rsid w:val="006933F1"/>
    <w:rsid w:val="00696083"/>
    <w:rsid w:val="00696530"/>
    <w:rsid w:val="006969F0"/>
    <w:rsid w:val="006A0C05"/>
    <w:rsid w:val="006A4668"/>
    <w:rsid w:val="006A6467"/>
    <w:rsid w:val="006A7510"/>
    <w:rsid w:val="006B0511"/>
    <w:rsid w:val="006B09A2"/>
    <w:rsid w:val="006B371B"/>
    <w:rsid w:val="006B5167"/>
    <w:rsid w:val="006C1129"/>
    <w:rsid w:val="006C1E09"/>
    <w:rsid w:val="006C2272"/>
    <w:rsid w:val="007005A3"/>
    <w:rsid w:val="007101AD"/>
    <w:rsid w:val="0071284F"/>
    <w:rsid w:val="00714FFF"/>
    <w:rsid w:val="0072419F"/>
    <w:rsid w:val="007255B2"/>
    <w:rsid w:val="007265C9"/>
    <w:rsid w:val="007277A8"/>
    <w:rsid w:val="007327B5"/>
    <w:rsid w:val="00735202"/>
    <w:rsid w:val="00735392"/>
    <w:rsid w:val="00740DF0"/>
    <w:rsid w:val="0075700F"/>
    <w:rsid w:val="00762700"/>
    <w:rsid w:val="00763D41"/>
    <w:rsid w:val="00764C78"/>
    <w:rsid w:val="00765EE2"/>
    <w:rsid w:val="007701A9"/>
    <w:rsid w:val="007746DA"/>
    <w:rsid w:val="00774F44"/>
    <w:rsid w:val="00780B47"/>
    <w:rsid w:val="007817A5"/>
    <w:rsid w:val="00782D98"/>
    <w:rsid w:val="00784B79"/>
    <w:rsid w:val="0078595A"/>
    <w:rsid w:val="0079053B"/>
    <w:rsid w:val="007938AC"/>
    <w:rsid w:val="00795186"/>
    <w:rsid w:val="007958C8"/>
    <w:rsid w:val="007A2F0E"/>
    <w:rsid w:val="007A4E6D"/>
    <w:rsid w:val="007A6CAB"/>
    <w:rsid w:val="007A7E9D"/>
    <w:rsid w:val="007B1181"/>
    <w:rsid w:val="007B15FB"/>
    <w:rsid w:val="007B6761"/>
    <w:rsid w:val="007C463E"/>
    <w:rsid w:val="007D29A8"/>
    <w:rsid w:val="007E433A"/>
    <w:rsid w:val="007E4FDE"/>
    <w:rsid w:val="007F65C4"/>
    <w:rsid w:val="00805AE0"/>
    <w:rsid w:val="00811AEF"/>
    <w:rsid w:val="00816875"/>
    <w:rsid w:val="0082113F"/>
    <w:rsid w:val="00821FCC"/>
    <w:rsid w:val="008269F6"/>
    <w:rsid w:val="00834983"/>
    <w:rsid w:val="00835D6D"/>
    <w:rsid w:val="00835D8F"/>
    <w:rsid w:val="00837D82"/>
    <w:rsid w:val="00840427"/>
    <w:rsid w:val="0085595D"/>
    <w:rsid w:val="00857EC8"/>
    <w:rsid w:val="00860189"/>
    <w:rsid w:val="00862C39"/>
    <w:rsid w:val="00866BEF"/>
    <w:rsid w:val="00882A2E"/>
    <w:rsid w:val="00887088"/>
    <w:rsid w:val="00890068"/>
    <w:rsid w:val="00891182"/>
    <w:rsid w:val="00892B05"/>
    <w:rsid w:val="0089461F"/>
    <w:rsid w:val="0089754C"/>
    <w:rsid w:val="008A6D9A"/>
    <w:rsid w:val="008A7C44"/>
    <w:rsid w:val="008B320A"/>
    <w:rsid w:val="008B719B"/>
    <w:rsid w:val="008B7A25"/>
    <w:rsid w:val="008C06F6"/>
    <w:rsid w:val="008C6E07"/>
    <w:rsid w:val="008D008D"/>
    <w:rsid w:val="008D67C6"/>
    <w:rsid w:val="008E12C3"/>
    <w:rsid w:val="008F2507"/>
    <w:rsid w:val="00914DDB"/>
    <w:rsid w:val="00925649"/>
    <w:rsid w:val="0092725D"/>
    <w:rsid w:val="00931BE0"/>
    <w:rsid w:val="009350C8"/>
    <w:rsid w:val="009368A6"/>
    <w:rsid w:val="009463D4"/>
    <w:rsid w:val="00961596"/>
    <w:rsid w:val="0096417D"/>
    <w:rsid w:val="009645F8"/>
    <w:rsid w:val="00973055"/>
    <w:rsid w:val="00976FE7"/>
    <w:rsid w:val="009823E3"/>
    <w:rsid w:val="00990C8E"/>
    <w:rsid w:val="009913D4"/>
    <w:rsid w:val="00994CB0"/>
    <w:rsid w:val="009966C5"/>
    <w:rsid w:val="00996C10"/>
    <w:rsid w:val="009A538C"/>
    <w:rsid w:val="009A60B3"/>
    <w:rsid w:val="009B1905"/>
    <w:rsid w:val="009B2190"/>
    <w:rsid w:val="009B3854"/>
    <w:rsid w:val="009B738A"/>
    <w:rsid w:val="009C1D1A"/>
    <w:rsid w:val="009C2A16"/>
    <w:rsid w:val="009C5AAF"/>
    <w:rsid w:val="009D147F"/>
    <w:rsid w:val="009D4C62"/>
    <w:rsid w:val="009E7A7E"/>
    <w:rsid w:val="009F1774"/>
    <w:rsid w:val="009F17E5"/>
    <w:rsid w:val="009F41AE"/>
    <w:rsid w:val="00A07298"/>
    <w:rsid w:val="00A23ADD"/>
    <w:rsid w:val="00A26654"/>
    <w:rsid w:val="00A310AE"/>
    <w:rsid w:val="00A31989"/>
    <w:rsid w:val="00A33A8E"/>
    <w:rsid w:val="00A35AAC"/>
    <w:rsid w:val="00A41C27"/>
    <w:rsid w:val="00A50EA8"/>
    <w:rsid w:val="00A54B2F"/>
    <w:rsid w:val="00A6130E"/>
    <w:rsid w:val="00A61F22"/>
    <w:rsid w:val="00A64DE9"/>
    <w:rsid w:val="00A66FF3"/>
    <w:rsid w:val="00A677E7"/>
    <w:rsid w:val="00A74604"/>
    <w:rsid w:val="00A75CCB"/>
    <w:rsid w:val="00A75CCF"/>
    <w:rsid w:val="00A81CA1"/>
    <w:rsid w:val="00A87B56"/>
    <w:rsid w:val="00AA1C12"/>
    <w:rsid w:val="00AA21E6"/>
    <w:rsid w:val="00AA2342"/>
    <w:rsid w:val="00AA704F"/>
    <w:rsid w:val="00AB0600"/>
    <w:rsid w:val="00AC08B8"/>
    <w:rsid w:val="00AC26CC"/>
    <w:rsid w:val="00AC302D"/>
    <w:rsid w:val="00AD6307"/>
    <w:rsid w:val="00AF38BF"/>
    <w:rsid w:val="00AF588A"/>
    <w:rsid w:val="00B00C97"/>
    <w:rsid w:val="00B0516A"/>
    <w:rsid w:val="00B06ADA"/>
    <w:rsid w:val="00B11746"/>
    <w:rsid w:val="00B1237D"/>
    <w:rsid w:val="00B16168"/>
    <w:rsid w:val="00B32E61"/>
    <w:rsid w:val="00B3625E"/>
    <w:rsid w:val="00B36D8E"/>
    <w:rsid w:val="00B379A5"/>
    <w:rsid w:val="00B44B97"/>
    <w:rsid w:val="00B607C0"/>
    <w:rsid w:val="00B6745F"/>
    <w:rsid w:val="00B74401"/>
    <w:rsid w:val="00B7543C"/>
    <w:rsid w:val="00B76169"/>
    <w:rsid w:val="00B765B6"/>
    <w:rsid w:val="00B80C7D"/>
    <w:rsid w:val="00B81458"/>
    <w:rsid w:val="00B83534"/>
    <w:rsid w:val="00B85CB3"/>
    <w:rsid w:val="00B93FB4"/>
    <w:rsid w:val="00BA0086"/>
    <w:rsid w:val="00BB0AD9"/>
    <w:rsid w:val="00BB111E"/>
    <w:rsid w:val="00BB220B"/>
    <w:rsid w:val="00BB3AAD"/>
    <w:rsid w:val="00BC152C"/>
    <w:rsid w:val="00BC1795"/>
    <w:rsid w:val="00BC2512"/>
    <w:rsid w:val="00BC71A8"/>
    <w:rsid w:val="00BC74BC"/>
    <w:rsid w:val="00BE6B38"/>
    <w:rsid w:val="00C020C1"/>
    <w:rsid w:val="00C03CE3"/>
    <w:rsid w:val="00C1487B"/>
    <w:rsid w:val="00C15B81"/>
    <w:rsid w:val="00C22219"/>
    <w:rsid w:val="00C3329B"/>
    <w:rsid w:val="00C379C9"/>
    <w:rsid w:val="00C54CFA"/>
    <w:rsid w:val="00C55426"/>
    <w:rsid w:val="00C603C4"/>
    <w:rsid w:val="00C702FA"/>
    <w:rsid w:val="00C748B0"/>
    <w:rsid w:val="00C760D5"/>
    <w:rsid w:val="00C86C17"/>
    <w:rsid w:val="00C875AE"/>
    <w:rsid w:val="00C93875"/>
    <w:rsid w:val="00C94AAA"/>
    <w:rsid w:val="00CA1D8A"/>
    <w:rsid w:val="00CA603E"/>
    <w:rsid w:val="00CA7437"/>
    <w:rsid w:val="00CB1462"/>
    <w:rsid w:val="00CB3043"/>
    <w:rsid w:val="00CB6FDC"/>
    <w:rsid w:val="00CB7AAE"/>
    <w:rsid w:val="00CC0BFC"/>
    <w:rsid w:val="00CC3307"/>
    <w:rsid w:val="00CD1F44"/>
    <w:rsid w:val="00CD3019"/>
    <w:rsid w:val="00CF52CF"/>
    <w:rsid w:val="00D01A81"/>
    <w:rsid w:val="00D04556"/>
    <w:rsid w:val="00D0760B"/>
    <w:rsid w:val="00D15BB6"/>
    <w:rsid w:val="00D17FB1"/>
    <w:rsid w:val="00D20B17"/>
    <w:rsid w:val="00D2234B"/>
    <w:rsid w:val="00D24926"/>
    <w:rsid w:val="00D27097"/>
    <w:rsid w:val="00D37455"/>
    <w:rsid w:val="00D41023"/>
    <w:rsid w:val="00D4209A"/>
    <w:rsid w:val="00D4326C"/>
    <w:rsid w:val="00D43C1D"/>
    <w:rsid w:val="00D500C7"/>
    <w:rsid w:val="00D56527"/>
    <w:rsid w:val="00D600F5"/>
    <w:rsid w:val="00D63E1F"/>
    <w:rsid w:val="00D77806"/>
    <w:rsid w:val="00D85C58"/>
    <w:rsid w:val="00D872DF"/>
    <w:rsid w:val="00D91920"/>
    <w:rsid w:val="00D92F75"/>
    <w:rsid w:val="00D9722D"/>
    <w:rsid w:val="00D97441"/>
    <w:rsid w:val="00D97C94"/>
    <w:rsid w:val="00DA102E"/>
    <w:rsid w:val="00DA535B"/>
    <w:rsid w:val="00DB06CF"/>
    <w:rsid w:val="00DB4613"/>
    <w:rsid w:val="00DB6DD1"/>
    <w:rsid w:val="00DB70DB"/>
    <w:rsid w:val="00DC128D"/>
    <w:rsid w:val="00DC7012"/>
    <w:rsid w:val="00DD3059"/>
    <w:rsid w:val="00DD757D"/>
    <w:rsid w:val="00DE0FC9"/>
    <w:rsid w:val="00DE2189"/>
    <w:rsid w:val="00DE3EDF"/>
    <w:rsid w:val="00DF043E"/>
    <w:rsid w:val="00DF0CDB"/>
    <w:rsid w:val="00DF2277"/>
    <w:rsid w:val="00DF3CF8"/>
    <w:rsid w:val="00DF49C1"/>
    <w:rsid w:val="00E056D7"/>
    <w:rsid w:val="00E064E0"/>
    <w:rsid w:val="00E11867"/>
    <w:rsid w:val="00E11D73"/>
    <w:rsid w:val="00E169BA"/>
    <w:rsid w:val="00E20451"/>
    <w:rsid w:val="00E216DC"/>
    <w:rsid w:val="00E266A0"/>
    <w:rsid w:val="00E26B86"/>
    <w:rsid w:val="00E27DDB"/>
    <w:rsid w:val="00E27F0C"/>
    <w:rsid w:val="00E30721"/>
    <w:rsid w:val="00E3441A"/>
    <w:rsid w:val="00E36441"/>
    <w:rsid w:val="00E36CFB"/>
    <w:rsid w:val="00E42217"/>
    <w:rsid w:val="00E51478"/>
    <w:rsid w:val="00E546DF"/>
    <w:rsid w:val="00E65188"/>
    <w:rsid w:val="00E654EE"/>
    <w:rsid w:val="00E65C46"/>
    <w:rsid w:val="00E717E8"/>
    <w:rsid w:val="00E77D89"/>
    <w:rsid w:val="00E80C33"/>
    <w:rsid w:val="00E945EE"/>
    <w:rsid w:val="00E96E0E"/>
    <w:rsid w:val="00E973FD"/>
    <w:rsid w:val="00EA220D"/>
    <w:rsid w:val="00EA2C77"/>
    <w:rsid w:val="00EA687A"/>
    <w:rsid w:val="00EA6A8A"/>
    <w:rsid w:val="00EA7260"/>
    <w:rsid w:val="00EB705F"/>
    <w:rsid w:val="00EB7A42"/>
    <w:rsid w:val="00ED07DD"/>
    <w:rsid w:val="00ED38F9"/>
    <w:rsid w:val="00ED4E5D"/>
    <w:rsid w:val="00ED5A84"/>
    <w:rsid w:val="00EE080D"/>
    <w:rsid w:val="00EE1DDA"/>
    <w:rsid w:val="00EE40CC"/>
    <w:rsid w:val="00EF3D5C"/>
    <w:rsid w:val="00EF5BFC"/>
    <w:rsid w:val="00EF66D8"/>
    <w:rsid w:val="00EF723D"/>
    <w:rsid w:val="00F005B8"/>
    <w:rsid w:val="00F04CB7"/>
    <w:rsid w:val="00F05478"/>
    <w:rsid w:val="00F12804"/>
    <w:rsid w:val="00F1288A"/>
    <w:rsid w:val="00F13F4D"/>
    <w:rsid w:val="00F20782"/>
    <w:rsid w:val="00F20922"/>
    <w:rsid w:val="00F24028"/>
    <w:rsid w:val="00F31453"/>
    <w:rsid w:val="00F32E73"/>
    <w:rsid w:val="00F33FB5"/>
    <w:rsid w:val="00F42247"/>
    <w:rsid w:val="00F44EB5"/>
    <w:rsid w:val="00F45BE2"/>
    <w:rsid w:val="00F46628"/>
    <w:rsid w:val="00F55684"/>
    <w:rsid w:val="00F579A5"/>
    <w:rsid w:val="00F70A44"/>
    <w:rsid w:val="00F719BF"/>
    <w:rsid w:val="00F73797"/>
    <w:rsid w:val="00F769D2"/>
    <w:rsid w:val="00F774BB"/>
    <w:rsid w:val="00F80E26"/>
    <w:rsid w:val="00F8202E"/>
    <w:rsid w:val="00F831E2"/>
    <w:rsid w:val="00F8498E"/>
    <w:rsid w:val="00F94904"/>
    <w:rsid w:val="00FA115C"/>
    <w:rsid w:val="00FB31A6"/>
    <w:rsid w:val="00FB6054"/>
    <w:rsid w:val="00FC0865"/>
    <w:rsid w:val="00FC2903"/>
    <w:rsid w:val="00FC3B57"/>
    <w:rsid w:val="00FC527B"/>
    <w:rsid w:val="00FC6C12"/>
    <w:rsid w:val="00FD1FE9"/>
    <w:rsid w:val="00FD249A"/>
    <w:rsid w:val="00FE37B0"/>
    <w:rsid w:val="00FE3B25"/>
    <w:rsid w:val="00FE5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3665CBA-299B-0249-BB38-1509377BF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27B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C06F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82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Koyama</dc:creator>
  <cp:keywords/>
  <dc:description/>
  <cp:lastModifiedBy>Ramya G</cp:lastModifiedBy>
  <cp:revision>3</cp:revision>
  <cp:lastPrinted>2019-01-15T05:09:00Z</cp:lastPrinted>
  <dcterms:created xsi:type="dcterms:W3CDTF">2020-11-23T12:53:00Z</dcterms:created>
  <dcterms:modified xsi:type="dcterms:W3CDTF">2020-12-10T08:32:00Z</dcterms:modified>
</cp:coreProperties>
</file>